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904EB" w14:textId="282B9C6C" w:rsidR="00366D5F" w:rsidRDefault="006A5F82">
      <w:r w:rsidRPr="00666F7D">
        <w:rPr>
          <w:b/>
          <w:bCs/>
        </w:rPr>
        <w:t>Supplementary Table:</w:t>
      </w:r>
      <w:r>
        <w:t xml:space="preserve"> </w:t>
      </w:r>
      <w:r w:rsidR="00F478E7" w:rsidRPr="00F478E7">
        <w:t xml:space="preserve">Comparison </w:t>
      </w:r>
      <w:r w:rsidR="00E14DA8" w:rsidRPr="00E14DA8">
        <w:t>background characteristics between follow</w:t>
      </w:r>
      <w:r w:rsidR="005932C0">
        <w:t>ed</w:t>
      </w:r>
      <w:r w:rsidR="00E14DA8" w:rsidRPr="00E14DA8">
        <w:t>-up and drop-out pregnant women</w:t>
      </w:r>
      <w:r w:rsidR="00F478E7" w:rsidRPr="00F478E7">
        <w:t xml:space="preserve"> in study-2</w:t>
      </w:r>
    </w:p>
    <w:p w14:paraId="170585C4" w14:textId="77777777" w:rsidR="00332986" w:rsidRDefault="00332986"/>
    <w:tbl>
      <w:tblPr>
        <w:tblW w:w="1008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620"/>
        <w:gridCol w:w="2790"/>
        <w:gridCol w:w="1620"/>
        <w:gridCol w:w="2250"/>
        <w:gridCol w:w="1800"/>
      </w:tblGrid>
      <w:tr w:rsidR="00032BAC" w:rsidRPr="005D7C53" w14:paraId="61FA59C5" w14:textId="77777777" w:rsidTr="00032BAC">
        <w:trPr>
          <w:trHeight w:val="270"/>
        </w:trPr>
        <w:tc>
          <w:tcPr>
            <w:tcW w:w="44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11EDAB" w14:textId="77777777" w:rsidR="00032BAC" w:rsidRPr="005D7C53" w:rsidRDefault="00032BAC" w:rsidP="002D1E6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Variables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D770DF" w14:textId="56D51B60" w:rsidR="00032BAC" w:rsidRPr="005D7C53" w:rsidRDefault="00032BAC" w:rsidP="002D1E6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 xml:space="preserve">Appointed for </w:t>
            </w:r>
            <w:r w:rsidR="00086A9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study-2</w:t>
            </w: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442</w:t>
            </w: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1D3E2" w14:textId="7739D2D8" w:rsidR="00032BAC" w:rsidRPr="005D7C53" w:rsidRDefault="008774EE" w:rsidP="00032BAC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p-value</w:t>
            </w:r>
          </w:p>
        </w:tc>
      </w:tr>
      <w:tr w:rsidR="00032BAC" w:rsidRPr="005D7C53" w14:paraId="4B4DD417" w14:textId="77777777" w:rsidTr="001A2595">
        <w:trPr>
          <w:trHeight w:val="270"/>
        </w:trPr>
        <w:tc>
          <w:tcPr>
            <w:tcW w:w="44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2BE25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57AA3" w14:textId="73C4BE1B" w:rsidR="00032BAC" w:rsidRPr="005D7C53" w:rsidRDefault="00032BAC" w:rsidP="002D1E6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Follow</w:t>
            </w:r>
            <w:r w:rsidR="004E427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-up n=145</w:t>
            </w:r>
            <w:r w:rsidR="008F29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 xml:space="preserve"> (%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EC052" w14:textId="790EA776" w:rsidR="00032BAC" w:rsidRDefault="00F90178" w:rsidP="002D1E6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Drop out</w:t>
            </w:r>
          </w:p>
          <w:p w14:paraId="7F34BC10" w14:textId="3C172FB5" w:rsidR="00032BAC" w:rsidRPr="005D7C53" w:rsidRDefault="00032BAC" w:rsidP="002D1E6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n=297</w:t>
            </w:r>
            <w:r w:rsidR="008F29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 xml:space="preserve"> (%)</w:t>
            </w: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FAD73" w14:textId="77777777" w:rsidR="00032BAC" w:rsidRPr="005D7C53" w:rsidRDefault="00032BAC" w:rsidP="002D1E64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032BAC" w:rsidRPr="005D7C53" w14:paraId="7FB96065" w14:textId="77777777" w:rsidTr="002D1E64">
        <w:trPr>
          <w:trHeight w:val="27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62DB" w14:textId="48399DA5" w:rsidR="00032BAC" w:rsidRPr="005D7C53" w:rsidRDefault="00032BAC" w:rsidP="002D1E64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Age (mean=2</w:t>
            </w:r>
            <w:r w:rsidR="00AA5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7</w:t>
            </w: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.</w:t>
            </w:r>
            <w:r w:rsidR="00AA5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9</w:t>
            </w: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 xml:space="preserve"> ± 5.</w:t>
            </w:r>
            <w:r w:rsidR="00AA570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5</w:t>
            </w: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1FA3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6CE8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F11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</w:tr>
      <w:tr w:rsidR="0053253D" w:rsidRPr="005D7C53" w14:paraId="45A6EF30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FF00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63A9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5-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413A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3 (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516B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6 (5.4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5FBF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0.137</w:t>
            </w:r>
          </w:p>
        </w:tc>
      </w:tr>
      <w:tr w:rsidR="0053253D" w:rsidRPr="005D7C53" w14:paraId="40182F09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E53F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16F70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0-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F575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9 (20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2DD8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80 (29.9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1894FA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53253D" w:rsidRPr="005D7C53" w14:paraId="724A766D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3B9E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03F3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5-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5C51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59 (40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5D81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97 (32.7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DBAE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53253D" w:rsidRPr="005D7C53" w14:paraId="2031414D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E3A18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865C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30-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3085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32 (2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2187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69 (23.2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970F42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53253D" w:rsidRPr="005D7C53" w14:paraId="76B4BEC8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F726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02DEB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35-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E644A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9 (13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5581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6 (8.8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F21E9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53253D" w:rsidRPr="005D7C53" w14:paraId="34715689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0861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1F52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≥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5B77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3 (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B36E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9 (3.0)</w:t>
            </w: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5C93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032BAC" w:rsidRPr="005D7C53" w14:paraId="043556A9" w14:textId="77777777" w:rsidTr="0053253D">
        <w:trPr>
          <w:trHeight w:val="24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8528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Education leve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42FE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0708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1F1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1B1" w14:textId="77777777" w:rsidR="00032BAC" w:rsidRPr="005D7C53" w:rsidRDefault="00032BAC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</w:tr>
      <w:tr w:rsidR="0053253D" w:rsidRPr="005D7C53" w14:paraId="24FD6E24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3F54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3A40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≤Primary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A70D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32 (22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9D06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63 (21.2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E065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0.068</w:t>
            </w:r>
          </w:p>
        </w:tc>
      </w:tr>
      <w:tr w:rsidR="0053253D" w:rsidRPr="005D7C53" w14:paraId="1273F5E7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20B0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CFF6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High Scho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E9E8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65 (4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4571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64 (55.2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E9EE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53253D" w:rsidRPr="005D7C53" w14:paraId="5A1FB6CE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595E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1255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Universit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E4702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48 (33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E26E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70 (23.6)</w:t>
            </w: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7378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032BAC" w:rsidRPr="005D7C53" w14:paraId="1E399554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F27A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Occupa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EC89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4924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BD035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4AE9" w14:textId="77777777" w:rsidR="00032BAC" w:rsidRPr="005D7C53" w:rsidRDefault="00032BAC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</w:tr>
      <w:tr w:rsidR="0053253D" w:rsidRPr="005D7C53" w14:paraId="2B9526FC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7256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1746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Agricultural/Fishery/Labor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9D98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4 (16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766F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47 (15.8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C3B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0.645</w:t>
            </w:r>
          </w:p>
        </w:tc>
      </w:tr>
      <w:tr w:rsidR="0053253D" w:rsidRPr="005D7C53" w14:paraId="7B22E527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6A31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88B5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 xml:space="preserve">Public Officer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565B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2 (15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A94A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41 (13.8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599F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53253D" w:rsidRPr="005D7C53" w14:paraId="4A2343F4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272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BAD6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Privat Company Employe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58CA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35 (24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2E4E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89 (30.0)</w:t>
            </w:r>
          </w:p>
        </w:tc>
        <w:tc>
          <w:tcPr>
            <w:tcW w:w="180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0F8C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53253D" w:rsidRPr="005D7C53" w14:paraId="6D77F100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B62A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50E3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Self-Employ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CFF6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64 (44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CC63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20 (40.4)</w:t>
            </w: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B865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032BAC" w:rsidRPr="005D7C53" w14:paraId="33880F02" w14:textId="77777777" w:rsidTr="0053253D">
        <w:trPr>
          <w:trHeight w:val="243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8603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Number of childr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E20E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F911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F40B" w14:textId="77777777" w:rsidR="00032BAC" w:rsidRPr="005D7C53" w:rsidRDefault="00032BAC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</w:tr>
      <w:tr w:rsidR="0053253D" w:rsidRPr="005D7C53" w14:paraId="2B6E90FD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E5F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B04A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-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0669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36 (93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C9FA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83 (95.3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61E0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0.507</w:t>
            </w:r>
          </w:p>
        </w:tc>
      </w:tr>
      <w:tr w:rsidR="0053253D" w:rsidRPr="005D7C53" w14:paraId="7FC075BB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FFBE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00F4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≥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5DD1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9 (6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F836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4 (4.7)</w:t>
            </w: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0EEC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032BAC" w:rsidRPr="005D7C53" w14:paraId="084EF786" w14:textId="77777777" w:rsidTr="0053253D">
        <w:trPr>
          <w:trHeight w:val="27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8CD5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Blood transfusion histo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91A2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CDEA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7095" w14:textId="77777777" w:rsidR="00032BAC" w:rsidRPr="005D7C53" w:rsidRDefault="00032BAC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</w:tr>
      <w:tr w:rsidR="0053253D" w:rsidRPr="005D7C53" w14:paraId="62A29406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78AA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F94E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2697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40 (96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2F11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92 (98.3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9291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0.241</w:t>
            </w:r>
          </w:p>
        </w:tc>
      </w:tr>
      <w:tr w:rsidR="0053253D" w:rsidRPr="005D7C53" w14:paraId="29BAAD84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91BC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8DD2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97CA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5 (3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0CCD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5 (1.7)</w:t>
            </w: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E4E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032BAC" w:rsidRPr="005D7C53" w14:paraId="7A929239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58FF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Surgical histo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29BE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48A5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CE10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19C6" w14:textId="77777777" w:rsidR="00032BAC" w:rsidRPr="005D7C53" w:rsidRDefault="00032BAC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</w:tr>
      <w:tr w:rsidR="0053253D" w:rsidRPr="005D7C53" w14:paraId="56FFA3E0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97FB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5B05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N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7256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29 (89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0476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56 (86.2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1E0C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0.415</w:t>
            </w:r>
          </w:p>
        </w:tc>
      </w:tr>
      <w:tr w:rsidR="0053253D" w:rsidRPr="005D7C53" w14:paraId="7D339CF0" w14:textId="77777777" w:rsidTr="0053253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A969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DD3E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3A90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6 (11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7225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41 (13.8)</w:t>
            </w:r>
          </w:p>
        </w:tc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A206" w14:textId="77777777" w:rsidR="0053253D" w:rsidRPr="005D7C53" w:rsidRDefault="0053253D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  <w:tr w:rsidR="00032BAC" w:rsidRPr="005D7C53" w14:paraId="2A83B930" w14:textId="77777777" w:rsidTr="0053253D">
        <w:trPr>
          <w:trHeight w:val="27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9E72" w14:textId="77777777" w:rsidR="00032BAC" w:rsidRPr="005D7C53" w:rsidRDefault="00032BAC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Ever received Hep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4D9D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53D7A" w14:textId="77777777" w:rsidR="00032BAC" w:rsidRPr="005D7C53" w:rsidRDefault="00032BAC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4910" w14:textId="77777777" w:rsidR="00032BAC" w:rsidRPr="005D7C53" w:rsidRDefault="00032BAC" w:rsidP="0053253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</w:tr>
      <w:tr w:rsidR="0053253D" w:rsidRPr="005D7C53" w14:paraId="11D51500" w14:textId="77777777" w:rsidTr="00D2232D">
        <w:trPr>
          <w:trHeight w:val="27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4021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bidi="km-KH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F5BA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/</w:t>
            </w: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 xml:space="preserve"> Don’t kn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9BD8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117 (80.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5494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53 (85.2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AAED" w14:textId="6CC8EF42" w:rsidR="0053253D" w:rsidRPr="005D7C53" w:rsidRDefault="0053253D" w:rsidP="00D2232D">
            <w:pPr>
              <w:widowControl/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0.229</w:t>
            </w:r>
          </w:p>
        </w:tc>
      </w:tr>
      <w:tr w:rsidR="0053253D" w:rsidRPr="005D7C53" w14:paraId="39709022" w14:textId="77777777" w:rsidTr="00CC4970">
        <w:trPr>
          <w:trHeight w:val="5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35EBE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6C46" w14:textId="77777777" w:rsidR="0053253D" w:rsidRPr="005D7C53" w:rsidRDefault="0053253D" w:rsidP="002D1E64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 w:rsidRPr="005D7C5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Y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49DAF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28 (19.3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21DC4" w14:textId="77777777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  <w:t>44 (14.8)</w:t>
            </w:r>
          </w:p>
        </w:tc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9DDA" w14:textId="27555E76" w:rsidR="0053253D" w:rsidRPr="005D7C53" w:rsidRDefault="0053253D" w:rsidP="002D1E64">
            <w:pPr>
              <w:widowControl/>
              <w:spacing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bidi="km-KH"/>
              </w:rPr>
            </w:pPr>
          </w:p>
        </w:tc>
      </w:tr>
    </w:tbl>
    <w:p w14:paraId="546C4F7C" w14:textId="77777777" w:rsidR="00032BAC" w:rsidRDefault="00032BAC"/>
    <w:sectPr w:rsidR="00032B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Khmer OS Siemreap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DaunPenh">
    <w:panose1 w:val="02000500000000020004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310"/>
    <w:rsid w:val="000117B2"/>
    <w:rsid w:val="00032BAC"/>
    <w:rsid w:val="00086A9D"/>
    <w:rsid w:val="00092354"/>
    <w:rsid w:val="000A6FBB"/>
    <w:rsid w:val="00107765"/>
    <w:rsid w:val="00143080"/>
    <w:rsid w:val="0019471D"/>
    <w:rsid w:val="001D2582"/>
    <w:rsid w:val="001E45FC"/>
    <w:rsid w:val="00250C7D"/>
    <w:rsid w:val="0029027F"/>
    <w:rsid w:val="002E3AA2"/>
    <w:rsid w:val="00332986"/>
    <w:rsid w:val="00366D5F"/>
    <w:rsid w:val="003C12BF"/>
    <w:rsid w:val="003F034D"/>
    <w:rsid w:val="00435CA3"/>
    <w:rsid w:val="00497D2E"/>
    <w:rsid w:val="004E4274"/>
    <w:rsid w:val="0053253D"/>
    <w:rsid w:val="00537310"/>
    <w:rsid w:val="005527EF"/>
    <w:rsid w:val="00563BB6"/>
    <w:rsid w:val="005734F9"/>
    <w:rsid w:val="005932C0"/>
    <w:rsid w:val="00597F21"/>
    <w:rsid w:val="006174C3"/>
    <w:rsid w:val="00625AD4"/>
    <w:rsid w:val="00666F7D"/>
    <w:rsid w:val="00687377"/>
    <w:rsid w:val="00696096"/>
    <w:rsid w:val="006A5F82"/>
    <w:rsid w:val="006C79FE"/>
    <w:rsid w:val="006D25C2"/>
    <w:rsid w:val="007007BD"/>
    <w:rsid w:val="007319BB"/>
    <w:rsid w:val="007755D6"/>
    <w:rsid w:val="007951C1"/>
    <w:rsid w:val="007C4611"/>
    <w:rsid w:val="007E79A0"/>
    <w:rsid w:val="00803F3C"/>
    <w:rsid w:val="008774EE"/>
    <w:rsid w:val="008E1734"/>
    <w:rsid w:val="008F2987"/>
    <w:rsid w:val="009256C8"/>
    <w:rsid w:val="009321BF"/>
    <w:rsid w:val="009B35EF"/>
    <w:rsid w:val="009B4B8C"/>
    <w:rsid w:val="009D03D1"/>
    <w:rsid w:val="00A45A62"/>
    <w:rsid w:val="00AA5701"/>
    <w:rsid w:val="00BA508C"/>
    <w:rsid w:val="00BD3A3D"/>
    <w:rsid w:val="00C2113B"/>
    <w:rsid w:val="00C2243E"/>
    <w:rsid w:val="00C3106A"/>
    <w:rsid w:val="00CF154C"/>
    <w:rsid w:val="00D2232D"/>
    <w:rsid w:val="00D53E59"/>
    <w:rsid w:val="00D71598"/>
    <w:rsid w:val="00E14DA8"/>
    <w:rsid w:val="00E64AA8"/>
    <w:rsid w:val="00E814E4"/>
    <w:rsid w:val="00F01EBF"/>
    <w:rsid w:val="00F22587"/>
    <w:rsid w:val="00F478E7"/>
    <w:rsid w:val="00F90178"/>
    <w:rsid w:val="00FD2549"/>
    <w:rsid w:val="00FD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3D7B9"/>
  <w15:chartTrackingRefBased/>
  <w15:docId w15:val="{66E8DD4D-D80B-4BBE-ADFC-4A9B382D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Khmer OS Siemreap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3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BUNTHEN</dc:creator>
  <cp:keywords/>
  <dc:description/>
  <cp:lastModifiedBy>E BUNTHEN</cp:lastModifiedBy>
  <cp:revision>69</cp:revision>
  <cp:lastPrinted>2022-11-28T03:41:00Z</cp:lastPrinted>
  <dcterms:created xsi:type="dcterms:W3CDTF">2022-11-26T09:40:00Z</dcterms:created>
  <dcterms:modified xsi:type="dcterms:W3CDTF">2022-12-01T06:09:00Z</dcterms:modified>
</cp:coreProperties>
</file>